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CCFD6B" w14:textId="69FB0D66" w:rsidR="00B53EBD" w:rsidRDefault="00B53EBD" w:rsidP="005F4C5B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lang w:val="en-GB"/>
        </w:rPr>
      </w:pPr>
      <w:bookmarkStart w:id="0" w:name="_GoBack"/>
      <w:bookmarkEnd w:id="0"/>
    </w:p>
    <w:p w14:paraId="5F3DF717" w14:textId="77777777" w:rsidR="00B53EBD" w:rsidRDefault="00B53EBD" w:rsidP="005F4C5B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lang w:val="en-GB"/>
        </w:rPr>
      </w:pPr>
    </w:p>
    <w:p w14:paraId="46D0DF4A" w14:textId="6F43A772" w:rsidR="00672CF4" w:rsidRPr="009F578D" w:rsidRDefault="00E84958" w:rsidP="005F4C5B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lang w:val="en-GB"/>
        </w:rPr>
      </w:pPr>
      <w:r>
        <w:rPr>
          <w:rFonts w:ascii="Times New Roman" w:hAnsi="Times New Roman" w:cs="Times New Roman"/>
          <w:b/>
          <w:sz w:val="24"/>
          <w:lang w:val="en-GB"/>
        </w:rPr>
        <w:t>Additional file</w:t>
      </w:r>
      <w:r w:rsidR="00672CF4" w:rsidRPr="009A17E7">
        <w:rPr>
          <w:rFonts w:ascii="Times New Roman" w:hAnsi="Times New Roman" w:cs="Times New Roman"/>
          <w:b/>
          <w:sz w:val="24"/>
          <w:lang w:val="en-GB"/>
        </w:rPr>
        <w:t xml:space="preserve"> </w:t>
      </w:r>
      <w:r w:rsidR="00F45356">
        <w:rPr>
          <w:rFonts w:ascii="Times New Roman" w:hAnsi="Times New Roman" w:cs="Times New Roman"/>
          <w:b/>
          <w:sz w:val="24"/>
          <w:lang w:val="en-GB"/>
        </w:rPr>
        <w:t>3</w:t>
      </w:r>
      <w:r w:rsidR="00B53EBD">
        <w:rPr>
          <w:rFonts w:ascii="Times New Roman" w:hAnsi="Times New Roman" w:cs="Times New Roman"/>
          <w:b/>
          <w:sz w:val="24"/>
          <w:lang w:val="en-GB"/>
        </w:rPr>
        <w:t>.</w:t>
      </w:r>
      <w:r w:rsidR="009F578D">
        <w:rPr>
          <w:rFonts w:ascii="Times New Roman" w:hAnsi="Times New Roman" w:cs="Times New Roman"/>
          <w:b/>
          <w:sz w:val="24"/>
          <w:lang w:val="en-GB"/>
        </w:rPr>
        <w:t xml:space="preserve"> </w:t>
      </w:r>
      <w:r w:rsidR="00104D01" w:rsidRPr="009A17E7">
        <w:rPr>
          <w:rFonts w:ascii="Times New Roman" w:hAnsi="Times New Roman" w:cs="Times New Roman"/>
          <w:sz w:val="24"/>
          <w:lang w:val="en-GB"/>
        </w:rPr>
        <w:t xml:space="preserve">Microbiological quality/bacterial counts in raw ingredients of animal origin and </w:t>
      </w:r>
      <w:r w:rsidR="008C0AEB">
        <w:rPr>
          <w:rFonts w:ascii="Times New Roman" w:hAnsi="Times New Roman" w:cs="Times New Roman"/>
          <w:sz w:val="24"/>
          <w:lang w:val="en-GB"/>
        </w:rPr>
        <w:t>ready-to-eat</w:t>
      </w:r>
      <w:r w:rsidR="00104D01" w:rsidRPr="009A17E7">
        <w:rPr>
          <w:rFonts w:ascii="Times New Roman" w:hAnsi="Times New Roman" w:cs="Times New Roman"/>
          <w:sz w:val="24"/>
          <w:lang w:val="en-GB"/>
        </w:rPr>
        <w:t xml:space="preserve"> feed at </w:t>
      </w:r>
      <w:r w:rsidR="00672CF4" w:rsidRPr="009A17E7">
        <w:rPr>
          <w:rFonts w:ascii="Times New Roman" w:hAnsi="Times New Roman" w:cs="Times New Roman"/>
          <w:sz w:val="24"/>
          <w:szCs w:val="24"/>
          <w:lang w:val="en-GB"/>
        </w:rPr>
        <w:t>producer C in 2016</w:t>
      </w:r>
    </w:p>
    <w:p w14:paraId="00A02060" w14:textId="77777777" w:rsidR="00AF6030" w:rsidRPr="009A17E7" w:rsidRDefault="00AF6030" w:rsidP="005F4C5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GB" w:eastAsia="da-DK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2656"/>
        <w:gridCol w:w="1585"/>
        <w:gridCol w:w="1841"/>
        <w:gridCol w:w="2123"/>
        <w:gridCol w:w="1413"/>
        <w:gridCol w:w="1274"/>
        <w:gridCol w:w="1698"/>
        <w:gridCol w:w="846"/>
      </w:tblGrid>
      <w:tr w:rsidR="00672CF4" w:rsidRPr="00336ED8" w14:paraId="0D15C2B9" w14:textId="77777777" w:rsidTr="009F578D">
        <w:tc>
          <w:tcPr>
            <w:tcW w:w="98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06B2FB" w14:textId="40846B51" w:rsidR="00672CF4" w:rsidRPr="00336ED8" w:rsidRDefault="0058768B" w:rsidP="007938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mple</w:t>
            </w:r>
            <w:r w:rsidR="00793806" w:rsidRPr="00336E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ype</w:t>
            </w:r>
          </w:p>
        </w:tc>
        <w:tc>
          <w:tcPr>
            <w:tcW w:w="59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E4E613" w14:textId="3535760D" w:rsidR="00672CF4" w:rsidRPr="00336ED8" w:rsidRDefault="00672CF4" w:rsidP="007938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Treatment of samples</w:t>
            </w:r>
          </w:p>
        </w:tc>
        <w:tc>
          <w:tcPr>
            <w:tcW w:w="68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0D1231" w14:textId="49063A87" w:rsidR="00672CF4" w:rsidRPr="00336ED8" w:rsidRDefault="00E05BCB" w:rsidP="007938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AdvTimes" w:hAnsi="Times New Roman" w:cs="Times New Roman"/>
                <w:sz w:val="24"/>
                <w:szCs w:val="24"/>
                <w:lang w:val="en-GB"/>
              </w:rPr>
              <w:t>Total viable counts</w:t>
            </w:r>
            <w:r w:rsidR="00125ECC" w:rsidRPr="00336ED8">
              <w:rPr>
                <w:rFonts w:ascii="Times New Roman" w:eastAsia="AdvTimes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1B3AC5"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(</w:t>
            </w:r>
            <w:r w:rsidR="001B3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cfu/g</w:t>
            </w:r>
            <w:r w:rsidR="001B3AC5"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)</w:t>
            </w:r>
          </w:p>
        </w:tc>
        <w:tc>
          <w:tcPr>
            <w:tcW w:w="79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E98367" w14:textId="77777777" w:rsidR="00672CF4" w:rsidRPr="00336ED8" w:rsidRDefault="00672CF4" w:rsidP="0079380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da-DK"/>
              </w:rPr>
              <w:t>Enterobacteriaceae</w:t>
            </w:r>
          </w:p>
          <w:p w14:paraId="08423E63" w14:textId="763652AC" w:rsidR="00672CF4" w:rsidRPr="00336ED8" w:rsidRDefault="001B3AC5" w:rsidP="007938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cfu/g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)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939717" w14:textId="77777777" w:rsidR="00672CF4" w:rsidRPr="00336ED8" w:rsidRDefault="00672CF4" w:rsidP="007938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Clostridia</w:t>
            </w:r>
          </w:p>
          <w:p w14:paraId="76315356" w14:textId="3E6225D2" w:rsidR="00672CF4" w:rsidRPr="00336ED8" w:rsidRDefault="001B3AC5" w:rsidP="007938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cfu/g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)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6FD4D1" w14:textId="51E77397" w:rsidR="00672CF4" w:rsidRPr="00336ED8" w:rsidRDefault="00A44850" w:rsidP="007938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5A0AC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da-DK"/>
              </w:rPr>
              <w:t>E. coli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 xml:space="preserve"> </w:t>
            </w:r>
            <w:r w:rsidR="001B3AC5"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(</w:t>
            </w:r>
            <w:r w:rsidR="001B3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cfu/g</w:t>
            </w:r>
            <w:r w:rsidR="001B3AC5"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)</w:t>
            </w: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24302E" w14:textId="77777777" w:rsidR="00672CF4" w:rsidRPr="00336ED8" w:rsidRDefault="00672CF4" w:rsidP="007938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Staphylococci</w:t>
            </w:r>
          </w:p>
          <w:p w14:paraId="2216BF6E" w14:textId="723EA731" w:rsidR="00672CF4" w:rsidRPr="00336ED8" w:rsidRDefault="001B3AC5" w:rsidP="007938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cfu/g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)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1DDF8B" w14:textId="15EA626C" w:rsidR="00672CF4" w:rsidRPr="00336ED8" w:rsidRDefault="00672CF4" w:rsidP="007938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pH</w:t>
            </w:r>
          </w:p>
        </w:tc>
      </w:tr>
      <w:tr w:rsidR="00672CF4" w:rsidRPr="00336ED8" w14:paraId="2AB80146" w14:textId="77777777" w:rsidTr="009F578D">
        <w:tc>
          <w:tcPr>
            <w:tcW w:w="988" w:type="pct"/>
            <w:tcBorders>
              <w:top w:val="single" w:sz="4" w:space="0" w:color="auto"/>
            </w:tcBorders>
          </w:tcPr>
          <w:p w14:paraId="16DBE3EA" w14:textId="16B4E8C0" w:rsidR="00672CF4" w:rsidRPr="00336ED8" w:rsidRDefault="00672CF4" w:rsidP="005F4C5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dustrial fish</w:t>
            </w:r>
          </w:p>
        </w:tc>
        <w:tc>
          <w:tcPr>
            <w:tcW w:w="590" w:type="pct"/>
            <w:tcBorders>
              <w:top w:val="single" w:sz="4" w:space="0" w:color="auto"/>
            </w:tcBorders>
          </w:tcPr>
          <w:p w14:paraId="51A1B846" w14:textId="2A90B82F" w:rsidR="00672CF4" w:rsidRPr="00336ED8" w:rsidRDefault="006E4689" w:rsidP="005F4C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fresh/frozen</w:t>
            </w:r>
          </w:p>
        </w:tc>
        <w:tc>
          <w:tcPr>
            <w:tcW w:w="685" w:type="pct"/>
            <w:tcBorders>
              <w:top w:val="single" w:sz="4" w:space="0" w:color="auto"/>
            </w:tcBorders>
          </w:tcPr>
          <w:p w14:paraId="0CC33E09" w14:textId="73A2364A" w:rsidR="00672CF4" w:rsidRPr="00336ED8" w:rsidRDefault="00672CF4" w:rsidP="005F4C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2.6</w:t>
            </w:r>
            <w:r w:rsidR="00125ECC"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 xml:space="preserve"> × </w:t>
            </w: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10</w:t>
            </w: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  <w:t>3</w:t>
            </w:r>
          </w:p>
        </w:tc>
        <w:tc>
          <w:tcPr>
            <w:tcW w:w="790" w:type="pct"/>
            <w:tcBorders>
              <w:top w:val="single" w:sz="4" w:space="0" w:color="auto"/>
            </w:tcBorders>
          </w:tcPr>
          <w:p w14:paraId="392F9153" w14:textId="77777777" w:rsidR="00672CF4" w:rsidRPr="00336ED8" w:rsidRDefault="00672CF4" w:rsidP="005F4C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&lt;100</w:t>
            </w:r>
          </w:p>
        </w:tc>
        <w:tc>
          <w:tcPr>
            <w:tcW w:w="526" w:type="pct"/>
            <w:tcBorders>
              <w:top w:val="single" w:sz="4" w:space="0" w:color="auto"/>
            </w:tcBorders>
          </w:tcPr>
          <w:p w14:paraId="70E6DD83" w14:textId="77777777" w:rsidR="00672CF4" w:rsidRPr="00336ED8" w:rsidRDefault="00672CF4" w:rsidP="005F4C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&lt;100</w:t>
            </w:r>
          </w:p>
        </w:tc>
        <w:tc>
          <w:tcPr>
            <w:tcW w:w="474" w:type="pct"/>
            <w:tcBorders>
              <w:top w:val="single" w:sz="4" w:space="0" w:color="auto"/>
            </w:tcBorders>
          </w:tcPr>
          <w:p w14:paraId="63CCEBEA" w14:textId="77777777" w:rsidR="00672CF4" w:rsidRPr="00336ED8" w:rsidRDefault="00672CF4" w:rsidP="005F4C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&lt;100</w:t>
            </w:r>
          </w:p>
        </w:tc>
        <w:tc>
          <w:tcPr>
            <w:tcW w:w="632" w:type="pct"/>
            <w:tcBorders>
              <w:top w:val="single" w:sz="4" w:space="0" w:color="auto"/>
            </w:tcBorders>
          </w:tcPr>
          <w:p w14:paraId="47835DA1" w14:textId="77777777" w:rsidR="00672CF4" w:rsidRPr="00336ED8" w:rsidRDefault="00672CF4" w:rsidP="005F4C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&lt;100</w:t>
            </w:r>
          </w:p>
        </w:tc>
        <w:tc>
          <w:tcPr>
            <w:tcW w:w="316" w:type="pct"/>
            <w:tcBorders>
              <w:top w:val="single" w:sz="4" w:space="0" w:color="auto"/>
            </w:tcBorders>
          </w:tcPr>
          <w:p w14:paraId="3DFCEA5F" w14:textId="77777777" w:rsidR="00672CF4" w:rsidRPr="00336ED8" w:rsidRDefault="00672CF4" w:rsidP="005F4C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5.9</w:t>
            </w:r>
          </w:p>
        </w:tc>
      </w:tr>
      <w:tr w:rsidR="006E4689" w:rsidRPr="00336ED8" w14:paraId="0DFB4CDC" w14:textId="77777777" w:rsidTr="009F578D">
        <w:tc>
          <w:tcPr>
            <w:tcW w:w="988" w:type="pct"/>
          </w:tcPr>
          <w:p w14:paraId="7015AE32" w14:textId="4C35864B" w:rsidR="006E4689" w:rsidRPr="00336ED8" w:rsidRDefault="006E4689" w:rsidP="005F4C5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sh cut</w:t>
            </w:r>
          </w:p>
        </w:tc>
        <w:tc>
          <w:tcPr>
            <w:tcW w:w="590" w:type="pct"/>
          </w:tcPr>
          <w:p w14:paraId="2FD70A06" w14:textId="0DD4D0D6" w:rsidR="006E4689" w:rsidRPr="00336ED8" w:rsidRDefault="006E4689" w:rsidP="005F4C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fresh/frozen</w:t>
            </w:r>
          </w:p>
        </w:tc>
        <w:tc>
          <w:tcPr>
            <w:tcW w:w="685" w:type="pct"/>
          </w:tcPr>
          <w:p w14:paraId="0AC8B738" w14:textId="5D43D56D" w:rsidR="006E4689" w:rsidRPr="00336ED8" w:rsidRDefault="006E4689" w:rsidP="005F4C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3.8</w:t>
            </w:r>
            <w:r w:rsidR="00125ECC"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 xml:space="preserve"> × </w:t>
            </w: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10</w:t>
            </w: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  <w:t>4</w:t>
            </w:r>
          </w:p>
        </w:tc>
        <w:tc>
          <w:tcPr>
            <w:tcW w:w="790" w:type="pct"/>
          </w:tcPr>
          <w:p w14:paraId="512986FB" w14:textId="77777777" w:rsidR="006E4689" w:rsidRPr="00336ED8" w:rsidRDefault="006E4689" w:rsidP="005F4C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&lt;100</w:t>
            </w:r>
          </w:p>
        </w:tc>
        <w:tc>
          <w:tcPr>
            <w:tcW w:w="526" w:type="pct"/>
          </w:tcPr>
          <w:p w14:paraId="412C2865" w14:textId="05B5ED86" w:rsidR="006E4689" w:rsidRPr="00336ED8" w:rsidRDefault="006E4689" w:rsidP="005F4C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1.9</w:t>
            </w:r>
            <w:r w:rsidR="00125ECC"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 xml:space="preserve"> × </w:t>
            </w: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10</w:t>
            </w: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  <w:t>4</w:t>
            </w:r>
          </w:p>
        </w:tc>
        <w:tc>
          <w:tcPr>
            <w:tcW w:w="474" w:type="pct"/>
          </w:tcPr>
          <w:p w14:paraId="56168308" w14:textId="77777777" w:rsidR="006E4689" w:rsidRPr="00336ED8" w:rsidRDefault="006E4689" w:rsidP="005F4C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&lt;100</w:t>
            </w:r>
          </w:p>
        </w:tc>
        <w:tc>
          <w:tcPr>
            <w:tcW w:w="632" w:type="pct"/>
          </w:tcPr>
          <w:p w14:paraId="38ADA9AA" w14:textId="77777777" w:rsidR="006E4689" w:rsidRPr="00336ED8" w:rsidRDefault="006E4689" w:rsidP="005F4C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&lt;100</w:t>
            </w:r>
          </w:p>
        </w:tc>
        <w:tc>
          <w:tcPr>
            <w:tcW w:w="316" w:type="pct"/>
          </w:tcPr>
          <w:p w14:paraId="0878665A" w14:textId="0AD809D5" w:rsidR="006E4689" w:rsidRPr="00336ED8" w:rsidRDefault="006E4689" w:rsidP="005F4C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7.1</w:t>
            </w:r>
          </w:p>
        </w:tc>
      </w:tr>
      <w:tr w:rsidR="00125ECC" w:rsidRPr="00336ED8" w14:paraId="37B47B18" w14:textId="77777777" w:rsidTr="009F578D">
        <w:tc>
          <w:tcPr>
            <w:tcW w:w="988" w:type="pct"/>
          </w:tcPr>
          <w:p w14:paraId="79C44C56" w14:textId="52954749" w:rsidR="00125ECC" w:rsidRPr="00336ED8" w:rsidRDefault="00125ECC" w:rsidP="005F4C5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6E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ish </w:t>
            </w:r>
          </w:p>
        </w:tc>
        <w:tc>
          <w:tcPr>
            <w:tcW w:w="590" w:type="pct"/>
          </w:tcPr>
          <w:p w14:paraId="7AB17840" w14:textId="385C610F" w:rsidR="00125ECC" w:rsidRPr="00336ED8" w:rsidRDefault="00125ECC" w:rsidP="005F4C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fresh/frozen</w:t>
            </w:r>
          </w:p>
        </w:tc>
        <w:tc>
          <w:tcPr>
            <w:tcW w:w="685" w:type="pct"/>
          </w:tcPr>
          <w:p w14:paraId="055F1694" w14:textId="72AC6B00" w:rsidR="00125ECC" w:rsidRPr="00336ED8" w:rsidRDefault="00125ECC" w:rsidP="005F4C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9.8 × 10</w:t>
            </w: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  <w:t>3</w:t>
            </w:r>
          </w:p>
        </w:tc>
        <w:tc>
          <w:tcPr>
            <w:tcW w:w="790" w:type="pct"/>
          </w:tcPr>
          <w:p w14:paraId="2BF1F1D3" w14:textId="7C65B351" w:rsidR="00125ECC" w:rsidRPr="00336ED8" w:rsidRDefault="00125ECC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&lt;100</w:t>
            </w:r>
          </w:p>
        </w:tc>
        <w:tc>
          <w:tcPr>
            <w:tcW w:w="526" w:type="pct"/>
          </w:tcPr>
          <w:p w14:paraId="7BD6FF1E" w14:textId="649D1AAB" w:rsidR="00125ECC" w:rsidRPr="00336ED8" w:rsidRDefault="00125ECC" w:rsidP="005F4C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&lt;100</w:t>
            </w:r>
          </w:p>
        </w:tc>
        <w:tc>
          <w:tcPr>
            <w:tcW w:w="474" w:type="pct"/>
          </w:tcPr>
          <w:p w14:paraId="02062F71" w14:textId="7A14EFDA" w:rsidR="00125ECC" w:rsidRPr="00336ED8" w:rsidRDefault="00125ECC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&lt;100</w:t>
            </w:r>
          </w:p>
        </w:tc>
        <w:tc>
          <w:tcPr>
            <w:tcW w:w="632" w:type="pct"/>
          </w:tcPr>
          <w:p w14:paraId="4256BA2C" w14:textId="4EF32FD1" w:rsidR="00125ECC" w:rsidRPr="00336ED8" w:rsidRDefault="00125ECC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.0 × 10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  <w:t>3</w:t>
            </w:r>
          </w:p>
        </w:tc>
        <w:tc>
          <w:tcPr>
            <w:tcW w:w="316" w:type="pct"/>
          </w:tcPr>
          <w:p w14:paraId="143105B4" w14:textId="73374DDE" w:rsidR="00125ECC" w:rsidRPr="00336ED8" w:rsidRDefault="00125ECC" w:rsidP="005F4C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6.8</w:t>
            </w:r>
          </w:p>
        </w:tc>
      </w:tr>
      <w:tr w:rsidR="00672CF4" w:rsidRPr="00336ED8" w14:paraId="3C48212A" w14:textId="77777777" w:rsidTr="009F578D">
        <w:tc>
          <w:tcPr>
            <w:tcW w:w="988" w:type="pct"/>
          </w:tcPr>
          <w:p w14:paraId="7CC0564E" w14:textId="730DB869" w:rsidR="00672CF4" w:rsidRPr="00336ED8" w:rsidRDefault="00672CF4" w:rsidP="005F4C5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oultry </w:t>
            </w:r>
            <w:r w:rsidR="00BB11DB" w:rsidRPr="00336E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y-product</w:t>
            </w:r>
            <w:r w:rsidRPr="00336E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 mix, Denmark</w:t>
            </w:r>
          </w:p>
        </w:tc>
        <w:tc>
          <w:tcPr>
            <w:tcW w:w="590" w:type="pct"/>
          </w:tcPr>
          <w:p w14:paraId="7AF9FE71" w14:textId="77777777" w:rsidR="00672CF4" w:rsidRPr="00336ED8" w:rsidRDefault="00672CF4" w:rsidP="005F4C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6E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at treated</w:t>
            </w:r>
          </w:p>
          <w:p w14:paraId="3D94FBBA" w14:textId="63A329CA" w:rsidR="00672CF4" w:rsidRPr="00336ED8" w:rsidRDefault="00672CF4" w:rsidP="005F4C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-90 ºC</w:t>
            </w:r>
          </w:p>
        </w:tc>
        <w:tc>
          <w:tcPr>
            <w:tcW w:w="685" w:type="pct"/>
          </w:tcPr>
          <w:p w14:paraId="79BBEBFD" w14:textId="071B34D5" w:rsidR="00672CF4" w:rsidRPr="00336ED8" w:rsidRDefault="00672CF4" w:rsidP="005F4C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3.4</w:t>
            </w:r>
            <w:r w:rsidR="00125ECC"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 xml:space="preserve"> × </w:t>
            </w: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10</w:t>
            </w: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  <w:t>3</w:t>
            </w:r>
          </w:p>
        </w:tc>
        <w:tc>
          <w:tcPr>
            <w:tcW w:w="790" w:type="pct"/>
          </w:tcPr>
          <w:p w14:paraId="39593A47" w14:textId="77777777" w:rsidR="00672CF4" w:rsidRPr="00336ED8" w:rsidRDefault="00672CF4" w:rsidP="005F4C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&lt;100</w:t>
            </w:r>
          </w:p>
        </w:tc>
        <w:tc>
          <w:tcPr>
            <w:tcW w:w="526" w:type="pct"/>
          </w:tcPr>
          <w:p w14:paraId="2F1D88E4" w14:textId="3B735761" w:rsidR="00672CF4" w:rsidRPr="00336ED8" w:rsidRDefault="00672CF4" w:rsidP="005F4C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6</w:t>
            </w:r>
            <w:r w:rsidR="00125ECC"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 xml:space="preserve">.0 × </w:t>
            </w: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10</w:t>
            </w: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  <w:t>3</w:t>
            </w:r>
          </w:p>
        </w:tc>
        <w:tc>
          <w:tcPr>
            <w:tcW w:w="474" w:type="pct"/>
          </w:tcPr>
          <w:p w14:paraId="1B19572A" w14:textId="77777777" w:rsidR="00672CF4" w:rsidRPr="00336ED8" w:rsidRDefault="00672CF4" w:rsidP="005F4C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&lt;100</w:t>
            </w:r>
          </w:p>
        </w:tc>
        <w:tc>
          <w:tcPr>
            <w:tcW w:w="632" w:type="pct"/>
          </w:tcPr>
          <w:p w14:paraId="3631B2E9" w14:textId="77777777" w:rsidR="00672CF4" w:rsidRPr="00336ED8" w:rsidRDefault="00672CF4" w:rsidP="005F4C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&lt;100</w:t>
            </w:r>
          </w:p>
        </w:tc>
        <w:tc>
          <w:tcPr>
            <w:tcW w:w="316" w:type="pct"/>
          </w:tcPr>
          <w:p w14:paraId="7F5D6066" w14:textId="2BB33C5B" w:rsidR="00672CF4" w:rsidRPr="00336ED8" w:rsidRDefault="00672CF4" w:rsidP="005F4C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6.3</w:t>
            </w:r>
          </w:p>
        </w:tc>
      </w:tr>
      <w:tr w:rsidR="00672CF4" w:rsidRPr="00336ED8" w14:paraId="5CE26939" w14:textId="77777777" w:rsidTr="009F578D">
        <w:tc>
          <w:tcPr>
            <w:tcW w:w="988" w:type="pct"/>
          </w:tcPr>
          <w:p w14:paraId="362D28B1" w14:textId="706883C9" w:rsidR="00672CF4" w:rsidRPr="00336ED8" w:rsidRDefault="00672CF4" w:rsidP="005F4C5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oultry </w:t>
            </w:r>
            <w:r w:rsidR="00BB11DB" w:rsidRPr="00336E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y-product</w:t>
            </w:r>
            <w:r w:rsidRPr="00336E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 mix, Germany</w:t>
            </w:r>
          </w:p>
        </w:tc>
        <w:tc>
          <w:tcPr>
            <w:tcW w:w="590" w:type="pct"/>
          </w:tcPr>
          <w:p w14:paraId="48BAF22D" w14:textId="77777777" w:rsidR="00672CF4" w:rsidRPr="00336ED8" w:rsidRDefault="00672CF4" w:rsidP="005F4C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6E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at treated</w:t>
            </w:r>
          </w:p>
          <w:p w14:paraId="20F93211" w14:textId="46E97B98" w:rsidR="00672CF4" w:rsidRPr="00336ED8" w:rsidRDefault="00672CF4" w:rsidP="005F4C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-90 ºC</w:t>
            </w:r>
          </w:p>
        </w:tc>
        <w:tc>
          <w:tcPr>
            <w:tcW w:w="685" w:type="pct"/>
          </w:tcPr>
          <w:p w14:paraId="7D7EDF5F" w14:textId="25D17962" w:rsidR="00672CF4" w:rsidRPr="00336ED8" w:rsidRDefault="00672CF4" w:rsidP="005F4C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3.5</w:t>
            </w:r>
            <w:r w:rsidR="00125ECC"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 xml:space="preserve"> × </w:t>
            </w: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10</w:t>
            </w: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  <w:t>4</w:t>
            </w:r>
          </w:p>
        </w:tc>
        <w:tc>
          <w:tcPr>
            <w:tcW w:w="790" w:type="pct"/>
          </w:tcPr>
          <w:p w14:paraId="074C2DE3" w14:textId="77777777" w:rsidR="00672CF4" w:rsidRPr="00336ED8" w:rsidRDefault="00672CF4" w:rsidP="005F4C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10</w:t>
            </w: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  <w:t>2</w:t>
            </w:r>
          </w:p>
        </w:tc>
        <w:tc>
          <w:tcPr>
            <w:tcW w:w="526" w:type="pct"/>
          </w:tcPr>
          <w:p w14:paraId="10890003" w14:textId="24DD994B" w:rsidR="00672CF4" w:rsidRPr="00336ED8" w:rsidRDefault="00672CF4" w:rsidP="005F4C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1.4</w:t>
            </w:r>
            <w:r w:rsidR="00125ECC"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 xml:space="preserve"> × </w:t>
            </w: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10</w:t>
            </w: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  <w:t>3</w:t>
            </w:r>
          </w:p>
        </w:tc>
        <w:tc>
          <w:tcPr>
            <w:tcW w:w="474" w:type="pct"/>
          </w:tcPr>
          <w:p w14:paraId="72D21C73" w14:textId="77777777" w:rsidR="00672CF4" w:rsidRPr="00336ED8" w:rsidRDefault="00672CF4" w:rsidP="005F4C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&lt;100</w:t>
            </w:r>
          </w:p>
        </w:tc>
        <w:tc>
          <w:tcPr>
            <w:tcW w:w="632" w:type="pct"/>
          </w:tcPr>
          <w:p w14:paraId="019A4BD0" w14:textId="0F9F2F75" w:rsidR="00672CF4" w:rsidRPr="00336ED8" w:rsidRDefault="00672CF4" w:rsidP="005F4C5B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336E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="00125ECC" w:rsidRPr="00336E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0 × </w:t>
            </w:r>
            <w:r w:rsidRPr="00336E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  <w:r w:rsidRPr="00336ED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4</w:t>
            </w:r>
          </w:p>
        </w:tc>
        <w:tc>
          <w:tcPr>
            <w:tcW w:w="316" w:type="pct"/>
          </w:tcPr>
          <w:p w14:paraId="0D7F04A8" w14:textId="161F2888" w:rsidR="00672CF4" w:rsidRPr="00336ED8" w:rsidRDefault="00672CF4" w:rsidP="005F4C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6.3</w:t>
            </w:r>
          </w:p>
        </w:tc>
      </w:tr>
      <w:tr w:rsidR="00672CF4" w:rsidRPr="00336ED8" w14:paraId="6022C919" w14:textId="77777777" w:rsidTr="009F578D">
        <w:tc>
          <w:tcPr>
            <w:tcW w:w="988" w:type="pct"/>
          </w:tcPr>
          <w:p w14:paraId="74EB9D23" w14:textId="7494A8BB" w:rsidR="00672CF4" w:rsidRPr="00336ED8" w:rsidRDefault="005831E2" w:rsidP="005F4C5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ork </w:t>
            </w:r>
            <w:r w:rsidR="00BB11DB" w:rsidRPr="00336E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laughter</w:t>
            </w:r>
            <w:r w:rsidR="00BB11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="00BB11DB" w:rsidRPr="00336E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ix</w:t>
            </w:r>
          </w:p>
        </w:tc>
        <w:tc>
          <w:tcPr>
            <w:tcW w:w="590" w:type="pct"/>
          </w:tcPr>
          <w:p w14:paraId="644455DE" w14:textId="77777777" w:rsidR="006E4689" w:rsidRPr="00336ED8" w:rsidRDefault="006E4689" w:rsidP="005F4C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6E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at treated</w:t>
            </w:r>
          </w:p>
          <w:p w14:paraId="63A0E387" w14:textId="2C9F04E2" w:rsidR="00672CF4" w:rsidRPr="00336ED8" w:rsidRDefault="006E4689" w:rsidP="005F4C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5-90 ºC</w:t>
            </w:r>
          </w:p>
        </w:tc>
        <w:tc>
          <w:tcPr>
            <w:tcW w:w="685" w:type="pct"/>
          </w:tcPr>
          <w:p w14:paraId="0DF83FC1" w14:textId="7A781F66" w:rsidR="00672CF4" w:rsidRPr="00336ED8" w:rsidRDefault="00672CF4" w:rsidP="005F4C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7.8</w:t>
            </w:r>
            <w:r w:rsidR="00125ECC"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 xml:space="preserve"> × </w:t>
            </w: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10</w:t>
            </w: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  <w:t>3</w:t>
            </w:r>
          </w:p>
        </w:tc>
        <w:tc>
          <w:tcPr>
            <w:tcW w:w="790" w:type="pct"/>
          </w:tcPr>
          <w:p w14:paraId="07B2824B" w14:textId="77777777" w:rsidR="00672CF4" w:rsidRPr="00336ED8" w:rsidRDefault="00672CF4" w:rsidP="005F4C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ND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  <w:t>1</w:t>
            </w:r>
          </w:p>
        </w:tc>
        <w:tc>
          <w:tcPr>
            <w:tcW w:w="526" w:type="pct"/>
          </w:tcPr>
          <w:p w14:paraId="663D2D0B" w14:textId="77777777" w:rsidR="00672CF4" w:rsidRPr="00336ED8" w:rsidRDefault="00672CF4" w:rsidP="005F4C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ND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  <w:t>1</w:t>
            </w:r>
          </w:p>
        </w:tc>
        <w:tc>
          <w:tcPr>
            <w:tcW w:w="474" w:type="pct"/>
          </w:tcPr>
          <w:p w14:paraId="53F5E8DE" w14:textId="77777777" w:rsidR="00672CF4" w:rsidRPr="00336ED8" w:rsidRDefault="00672CF4" w:rsidP="005F4C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ND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  <w:t>1</w:t>
            </w:r>
          </w:p>
        </w:tc>
        <w:tc>
          <w:tcPr>
            <w:tcW w:w="632" w:type="pct"/>
          </w:tcPr>
          <w:p w14:paraId="1BF37FBE" w14:textId="77777777" w:rsidR="00672CF4" w:rsidRPr="00336ED8" w:rsidRDefault="00672CF4" w:rsidP="005F4C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ND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  <w:t>1</w:t>
            </w:r>
          </w:p>
        </w:tc>
        <w:tc>
          <w:tcPr>
            <w:tcW w:w="316" w:type="pct"/>
          </w:tcPr>
          <w:p w14:paraId="367C7860" w14:textId="4462A918" w:rsidR="00672CF4" w:rsidRPr="00336ED8" w:rsidRDefault="00672CF4" w:rsidP="005F4C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4.6</w:t>
            </w:r>
          </w:p>
        </w:tc>
      </w:tr>
      <w:tr w:rsidR="00672CF4" w:rsidRPr="00336ED8" w14:paraId="00821FDA" w14:textId="77777777" w:rsidTr="009F578D">
        <w:tc>
          <w:tcPr>
            <w:tcW w:w="988" w:type="pct"/>
          </w:tcPr>
          <w:p w14:paraId="6418BA9F" w14:textId="36C39AD8" w:rsidR="00672CF4" w:rsidRPr="00336ED8" w:rsidRDefault="00215786" w:rsidP="005F4C5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t</w:t>
            </w:r>
            <w:r w:rsidR="006E4689" w:rsidRPr="00336E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eal</w:t>
            </w:r>
          </w:p>
        </w:tc>
        <w:tc>
          <w:tcPr>
            <w:tcW w:w="590" w:type="pct"/>
          </w:tcPr>
          <w:p w14:paraId="5D3F3BCA" w14:textId="04952123" w:rsidR="00672CF4" w:rsidRPr="00336ED8" w:rsidRDefault="00215786" w:rsidP="005F4C5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dry</w:t>
            </w:r>
          </w:p>
        </w:tc>
        <w:tc>
          <w:tcPr>
            <w:tcW w:w="685" w:type="pct"/>
          </w:tcPr>
          <w:p w14:paraId="23BC5542" w14:textId="6106CEFA" w:rsidR="00672CF4" w:rsidRPr="00336ED8" w:rsidRDefault="00672CF4" w:rsidP="005F4C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&lt;100</w:t>
            </w:r>
          </w:p>
        </w:tc>
        <w:tc>
          <w:tcPr>
            <w:tcW w:w="790" w:type="pct"/>
          </w:tcPr>
          <w:p w14:paraId="0B1F833F" w14:textId="77777777" w:rsidR="00672CF4" w:rsidRPr="00336ED8" w:rsidRDefault="00672CF4" w:rsidP="005F4C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ND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  <w:t>1</w:t>
            </w:r>
          </w:p>
        </w:tc>
        <w:tc>
          <w:tcPr>
            <w:tcW w:w="526" w:type="pct"/>
          </w:tcPr>
          <w:p w14:paraId="52FAB930" w14:textId="77777777" w:rsidR="00672CF4" w:rsidRPr="00336ED8" w:rsidRDefault="00672CF4" w:rsidP="005F4C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ND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  <w:t>1</w:t>
            </w:r>
          </w:p>
        </w:tc>
        <w:tc>
          <w:tcPr>
            <w:tcW w:w="474" w:type="pct"/>
          </w:tcPr>
          <w:p w14:paraId="779F5434" w14:textId="77777777" w:rsidR="00672CF4" w:rsidRPr="00336ED8" w:rsidRDefault="00672CF4" w:rsidP="005F4C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ND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  <w:t>1</w:t>
            </w:r>
          </w:p>
        </w:tc>
        <w:tc>
          <w:tcPr>
            <w:tcW w:w="632" w:type="pct"/>
          </w:tcPr>
          <w:p w14:paraId="366E5311" w14:textId="77777777" w:rsidR="00672CF4" w:rsidRPr="00336ED8" w:rsidRDefault="00672CF4" w:rsidP="005F4C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ND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  <w:t>1</w:t>
            </w:r>
          </w:p>
        </w:tc>
        <w:tc>
          <w:tcPr>
            <w:tcW w:w="316" w:type="pct"/>
          </w:tcPr>
          <w:p w14:paraId="13B421D2" w14:textId="3687ED11" w:rsidR="00672CF4" w:rsidRPr="00336ED8" w:rsidRDefault="00672CF4" w:rsidP="005F4C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5.</w:t>
            </w:r>
            <w:r w:rsidR="00C57156"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9</w:t>
            </w:r>
          </w:p>
        </w:tc>
      </w:tr>
      <w:tr w:rsidR="00672CF4" w:rsidRPr="00336ED8" w14:paraId="35AA3F45" w14:textId="77777777" w:rsidTr="009F578D">
        <w:tc>
          <w:tcPr>
            <w:tcW w:w="988" w:type="pct"/>
          </w:tcPr>
          <w:p w14:paraId="1B0CA844" w14:textId="25C9B20B" w:rsidR="00672CF4" w:rsidRPr="00336ED8" w:rsidRDefault="006E4689" w:rsidP="005F4C5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6E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t meal</w:t>
            </w:r>
          </w:p>
        </w:tc>
        <w:tc>
          <w:tcPr>
            <w:tcW w:w="590" w:type="pct"/>
          </w:tcPr>
          <w:p w14:paraId="4A9C51BB" w14:textId="4A5F6FB7" w:rsidR="00672CF4" w:rsidRPr="00336ED8" w:rsidRDefault="006E4689" w:rsidP="005F4C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dry</w:t>
            </w:r>
          </w:p>
        </w:tc>
        <w:tc>
          <w:tcPr>
            <w:tcW w:w="685" w:type="pct"/>
          </w:tcPr>
          <w:p w14:paraId="4FA009C7" w14:textId="1F6691BA" w:rsidR="00672CF4" w:rsidRPr="00336ED8" w:rsidRDefault="00672CF4" w:rsidP="005F4C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2.9</w:t>
            </w:r>
            <w:r w:rsidR="00125ECC"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 xml:space="preserve"> × </w:t>
            </w: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10</w:t>
            </w: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  <w:t>4</w:t>
            </w:r>
          </w:p>
        </w:tc>
        <w:tc>
          <w:tcPr>
            <w:tcW w:w="790" w:type="pct"/>
          </w:tcPr>
          <w:p w14:paraId="49A3EACD" w14:textId="77777777" w:rsidR="00672CF4" w:rsidRPr="00336ED8" w:rsidRDefault="00672CF4" w:rsidP="005F4C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ND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  <w:t>1</w:t>
            </w:r>
          </w:p>
        </w:tc>
        <w:tc>
          <w:tcPr>
            <w:tcW w:w="526" w:type="pct"/>
          </w:tcPr>
          <w:p w14:paraId="307391FD" w14:textId="77777777" w:rsidR="00672CF4" w:rsidRPr="00336ED8" w:rsidRDefault="00672CF4" w:rsidP="005F4C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ND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  <w:t>1</w:t>
            </w:r>
          </w:p>
        </w:tc>
        <w:tc>
          <w:tcPr>
            <w:tcW w:w="474" w:type="pct"/>
          </w:tcPr>
          <w:p w14:paraId="5CB476BE" w14:textId="77777777" w:rsidR="00672CF4" w:rsidRPr="00336ED8" w:rsidRDefault="00672CF4" w:rsidP="005F4C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ND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  <w:t>1</w:t>
            </w:r>
          </w:p>
        </w:tc>
        <w:tc>
          <w:tcPr>
            <w:tcW w:w="632" w:type="pct"/>
          </w:tcPr>
          <w:p w14:paraId="123C3D14" w14:textId="77777777" w:rsidR="00672CF4" w:rsidRPr="00336ED8" w:rsidRDefault="00672CF4" w:rsidP="005F4C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ND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  <w:t>1</w:t>
            </w:r>
          </w:p>
        </w:tc>
        <w:tc>
          <w:tcPr>
            <w:tcW w:w="316" w:type="pct"/>
          </w:tcPr>
          <w:p w14:paraId="7344E8F7" w14:textId="73FECBC9" w:rsidR="00672CF4" w:rsidRPr="00336ED8" w:rsidRDefault="00672CF4" w:rsidP="005F4C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5.</w:t>
            </w:r>
            <w:r w:rsidR="00C57156"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7</w:t>
            </w:r>
          </w:p>
        </w:tc>
      </w:tr>
      <w:tr w:rsidR="00672CF4" w:rsidRPr="00336ED8" w14:paraId="3E7AAECC" w14:textId="77777777" w:rsidTr="009F578D">
        <w:tc>
          <w:tcPr>
            <w:tcW w:w="988" w:type="pct"/>
          </w:tcPr>
          <w:p w14:paraId="5F4A1780" w14:textId="7DC831F8" w:rsidR="00672CF4" w:rsidRPr="00336ED8" w:rsidRDefault="00672CF4" w:rsidP="005F4C5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6E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l</w:t>
            </w:r>
            <w:r w:rsidR="006E4689" w:rsidRPr="00336E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od meal</w:t>
            </w:r>
          </w:p>
        </w:tc>
        <w:tc>
          <w:tcPr>
            <w:tcW w:w="590" w:type="pct"/>
          </w:tcPr>
          <w:p w14:paraId="783E1BB9" w14:textId="3002E6C7" w:rsidR="00672CF4" w:rsidRPr="00336ED8" w:rsidRDefault="006E4689" w:rsidP="005F4C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dry</w:t>
            </w:r>
          </w:p>
        </w:tc>
        <w:tc>
          <w:tcPr>
            <w:tcW w:w="685" w:type="pct"/>
          </w:tcPr>
          <w:p w14:paraId="387476BF" w14:textId="0F2FD2A7" w:rsidR="00672CF4" w:rsidRPr="00336ED8" w:rsidRDefault="00672CF4" w:rsidP="005F4C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2.8</w:t>
            </w:r>
            <w:r w:rsidR="00125ECC"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 xml:space="preserve"> × </w:t>
            </w: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10</w:t>
            </w: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  <w:t>4</w:t>
            </w:r>
          </w:p>
        </w:tc>
        <w:tc>
          <w:tcPr>
            <w:tcW w:w="790" w:type="pct"/>
          </w:tcPr>
          <w:p w14:paraId="66FC50C8" w14:textId="77777777" w:rsidR="00672CF4" w:rsidRPr="00336ED8" w:rsidRDefault="00672CF4" w:rsidP="005F4C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ND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  <w:t>1</w:t>
            </w:r>
          </w:p>
        </w:tc>
        <w:tc>
          <w:tcPr>
            <w:tcW w:w="526" w:type="pct"/>
          </w:tcPr>
          <w:p w14:paraId="78B3E8DC" w14:textId="77777777" w:rsidR="00672CF4" w:rsidRPr="00336ED8" w:rsidRDefault="00672CF4" w:rsidP="005F4C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ND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  <w:t>1</w:t>
            </w:r>
          </w:p>
        </w:tc>
        <w:tc>
          <w:tcPr>
            <w:tcW w:w="474" w:type="pct"/>
          </w:tcPr>
          <w:p w14:paraId="28F948D1" w14:textId="77777777" w:rsidR="00672CF4" w:rsidRPr="00336ED8" w:rsidRDefault="00672CF4" w:rsidP="005F4C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ND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  <w:t>1</w:t>
            </w:r>
          </w:p>
        </w:tc>
        <w:tc>
          <w:tcPr>
            <w:tcW w:w="632" w:type="pct"/>
          </w:tcPr>
          <w:p w14:paraId="7E6B4E5E" w14:textId="77777777" w:rsidR="00672CF4" w:rsidRPr="00336ED8" w:rsidRDefault="00672CF4" w:rsidP="005F4C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ND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  <w:t>1</w:t>
            </w:r>
          </w:p>
        </w:tc>
        <w:tc>
          <w:tcPr>
            <w:tcW w:w="316" w:type="pct"/>
          </w:tcPr>
          <w:p w14:paraId="74D22FA4" w14:textId="207C568B" w:rsidR="00672CF4" w:rsidRPr="00336ED8" w:rsidRDefault="00672CF4" w:rsidP="005F4C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7.</w:t>
            </w:r>
            <w:r w:rsidR="00C57156"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1</w:t>
            </w:r>
          </w:p>
        </w:tc>
      </w:tr>
      <w:tr w:rsidR="006E4689" w:rsidRPr="00336ED8" w14:paraId="746F282F" w14:textId="77777777" w:rsidTr="009F578D">
        <w:tc>
          <w:tcPr>
            <w:tcW w:w="988" w:type="pct"/>
          </w:tcPr>
          <w:p w14:paraId="4AA2185D" w14:textId="4D00F276" w:rsidR="006E4689" w:rsidRPr="00336ED8" w:rsidRDefault="006E4689" w:rsidP="005F4C5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6E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rk fat</w:t>
            </w:r>
          </w:p>
        </w:tc>
        <w:tc>
          <w:tcPr>
            <w:tcW w:w="590" w:type="pct"/>
          </w:tcPr>
          <w:p w14:paraId="75167178" w14:textId="77777777" w:rsidR="006E4689" w:rsidRPr="00336ED8" w:rsidRDefault="006E4689" w:rsidP="005F4C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6E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at treated</w:t>
            </w:r>
          </w:p>
          <w:p w14:paraId="478D7B08" w14:textId="7BBBC803" w:rsidR="006E4689" w:rsidRPr="00336ED8" w:rsidRDefault="006E4689" w:rsidP="005F4C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0 ºC</w:t>
            </w:r>
          </w:p>
        </w:tc>
        <w:tc>
          <w:tcPr>
            <w:tcW w:w="685" w:type="pct"/>
          </w:tcPr>
          <w:p w14:paraId="19B5B42E" w14:textId="45D47371" w:rsidR="006E4689" w:rsidRPr="00336ED8" w:rsidRDefault="006E4689" w:rsidP="005F4C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&lt;100</w:t>
            </w:r>
          </w:p>
        </w:tc>
        <w:tc>
          <w:tcPr>
            <w:tcW w:w="790" w:type="pct"/>
          </w:tcPr>
          <w:p w14:paraId="6ACE0D1E" w14:textId="025D7DB0" w:rsidR="006E4689" w:rsidRPr="00336ED8" w:rsidRDefault="006E4689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ND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  <w:t>1</w:t>
            </w:r>
          </w:p>
        </w:tc>
        <w:tc>
          <w:tcPr>
            <w:tcW w:w="526" w:type="pct"/>
          </w:tcPr>
          <w:p w14:paraId="7DDA31E1" w14:textId="57AB6EED" w:rsidR="006E4689" w:rsidRPr="00336ED8" w:rsidRDefault="006E4689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ND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  <w:t>1</w:t>
            </w:r>
          </w:p>
        </w:tc>
        <w:tc>
          <w:tcPr>
            <w:tcW w:w="474" w:type="pct"/>
          </w:tcPr>
          <w:p w14:paraId="36B879DA" w14:textId="66CB5775" w:rsidR="006E4689" w:rsidRPr="00336ED8" w:rsidRDefault="006E4689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ND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  <w:t>1</w:t>
            </w:r>
          </w:p>
        </w:tc>
        <w:tc>
          <w:tcPr>
            <w:tcW w:w="632" w:type="pct"/>
          </w:tcPr>
          <w:p w14:paraId="5E277670" w14:textId="21E720C9" w:rsidR="006E4689" w:rsidRPr="00336ED8" w:rsidRDefault="006E4689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ND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  <w:t>1</w:t>
            </w:r>
          </w:p>
        </w:tc>
        <w:tc>
          <w:tcPr>
            <w:tcW w:w="316" w:type="pct"/>
          </w:tcPr>
          <w:p w14:paraId="2AF78327" w14:textId="3AE18D78" w:rsidR="006E4689" w:rsidRPr="00336ED8" w:rsidRDefault="006E4689" w:rsidP="005F4C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ND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  <w:t>1</w:t>
            </w:r>
          </w:p>
        </w:tc>
      </w:tr>
      <w:tr w:rsidR="00754AF9" w:rsidRPr="00336ED8" w14:paraId="030A0580" w14:textId="77777777" w:rsidTr="009F578D">
        <w:tc>
          <w:tcPr>
            <w:tcW w:w="988" w:type="pct"/>
          </w:tcPr>
          <w:p w14:paraId="711E4E18" w14:textId="53150518" w:rsidR="00754AF9" w:rsidRPr="00336ED8" w:rsidRDefault="008C0AEB" w:rsidP="005F4C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Ready-to-eat</w:t>
            </w:r>
            <w:r w:rsidR="00754AF9"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 xml:space="preserve"> feed I</w:t>
            </w:r>
          </w:p>
        </w:tc>
        <w:tc>
          <w:tcPr>
            <w:tcW w:w="590" w:type="pct"/>
          </w:tcPr>
          <w:p w14:paraId="2BDC0336" w14:textId="77777777" w:rsidR="00754AF9" w:rsidRPr="00336ED8" w:rsidRDefault="00754AF9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</w:p>
        </w:tc>
        <w:tc>
          <w:tcPr>
            <w:tcW w:w="685" w:type="pct"/>
          </w:tcPr>
          <w:p w14:paraId="32A6E7F4" w14:textId="7D0C6DAD" w:rsidR="00754AF9" w:rsidRPr="00336ED8" w:rsidRDefault="00754AF9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.3 × 10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  <w:t>6</w:t>
            </w:r>
          </w:p>
        </w:tc>
        <w:tc>
          <w:tcPr>
            <w:tcW w:w="790" w:type="pct"/>
          </w:tcPr>
          <w:p w14:paraId="481D5195" w14:textId="6B0C0FF4" w:rsidR="00754AF9" w:rsidRPr="00336ED8" w:rsidRDefault="00754AF9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9.4 × 10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  <w:t>2</w:t>
            </w:r>
          </w:p>
        </w:tc>
        <w:tc>
          <w:tcPr>
            <w:tcW w:w="526" w:type="pct"/>
          </w:tcPr>
          <w:p w14:paraId="27CFA815" w14:textId="52EC0485" w:rsidR="00754AF9" w:rsidRPr="00336ED8" w:rsidRDefault="00754AF9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9.0 × 10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  <w:t>2</w:t>
            </w:r>
          </w:p>
        </w:tc>
        <w:tc>
          <w:tcPr>
            <w:tcW w:w="474" w:type="pct"/>
          </w:tcPr>
          <w:p w14:paraId="646FF722" w14:textId="43764BD1" w:rsidR="00754AF9" w:rsidRPr="00336ED8" w:rsidRDefault="00754AF9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7.0 × 10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  <w:t>2</w:t>
            </w:r>
          </w:p>
        </w:tc>
        <w:tc>
          <w:tcPr>
            <w:tcW w:w="632" w:type="pct"/>
          </w:tcPr>
          <w:p w14:paraId="3668B476" w14:textId="77777777" w:rsidR="00754AF9" w:rsidRPr="00336ED8" w:rsidRDefault="00754AF9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&lt;100</w:t>
            </w:r>
          </w:p>
        </w:tc>
        <w:tc>
          <w:tcPr>
            <w:tcW w:w="316" w:type="pct"/>
          </w:tcPr>
          <w:p w14:paraId="78D44939" w14:textId="5D10E597" w:rsidR="00754AF9" w:rsidRPr="00336ED8" w:rsidRDefault="00754AF9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5.7</w:t>
            </w:r>
          </w:p>
        </w:tc>
      </w:tr>
      <w:tr w:rsidR="00754AF9" w:rsidRPr="00336ED8" w14:paraId="610EDEFD" w14:textId="77777777" w:rsidTr="009F578D">
        <w:tc>
          <w:tcPr>
            <w:tcW w:w="988" w:type="pct"/>
            <w:tcBorders>
              <w:bottom w:val="single" w:sz="4" w:space="0" w:color="auto"/>
            </w:tcBorders>
          </w:tcPr>
          <w:p w14:paraId="3281A14B" w14:textId="5CDD6F40" w:rsidR="00754AF9" w:rsidRPr="00336ED8" w:rsidRDefault="008C0AEB" w:rsidP="005F4C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Ready-to-eat</w:t>
            </w:r>
            <w:r w:rsidR="00754AF9"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 xml:space="preserve"> feed II</w:t>
            </w:r>
          </w:p>
        </w:tc>
        <w:tc>
          <w:tcPr>
            <w:tcW w:w="590" w:type="pct"/>
            <w:tcBorders>
              <w:bottom w:val="single" w:sz="4" w:space="0" w:color="auto"/>
            </w:tcBorders>
          </w:tcPr>
          <w:p w14:paraId="25CC0C54" w14:textId="77777777" w:rsidR="00754AF9" w:rsidRPr="00336ED8" w:rsidRDefault="00754AF9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</w:p>
        </w:tc>
        <w:tc>
          <w:tcPr>
            <w:tcW w:w="685" w:type="pct"/>
            <w:tcBorders>
              <w:bottom w:val="single" w:sz="4" w:space="0" w:color="auto"/>
            </w:tcBorders>
          </w:tcPr>
          <w:p w14:paraId="32159104" w14:textId="59B2CD1A" w:rsidR="00754AF9" w:rsidRPr="00336ED8" w:rsidRDefault="00754AF9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4.2 × 10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  <w:t>7</w:t>
            </w:r>
          </w:p>
        </w:tc>
        <w:tc>
          <w:tcPr>
            <w:tcW w:w="790" w:type="pct"/>
            <w:tcBorders>
              <w:bottom w:val="single" w:sz="4" w:space="0" w:color="auto"/>
            </w:tcBorders>
          </w:tcPr>
          <w:p w14:paraId="00691DF9" w14:textId="77777777" w:rsidR="00754AF9" w:rsidRPr="00336ED8" w:rsidRDefault="00754AF9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&lt;100</w:t>
            </w:r>
          </w:p>
        </w:tc>
        <w:tc>
          <w:tcPr>
            <w:tcW w:w="526" w:type="pct"/>
            <w:tcBorders>
              <w:bottom w:val="single" w:sz="4" w:space="0" w:color="auto"/>
            </w:tcBorders>
          </w:tcPr>
          <w:p w14:paraId="5BAF92ED" w14:textId="77777777" w:rsidR="00754AF9" w:rsidRPr="00336ED8" w:rsidRDefault="00754AF9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&lt;100</w:t>
            </w:r>
          </w:p>
        </w:tc>
        <w:tc>
          <w:tcPr>
            <w:tcW w:w="474" w:type="pct"/>
            <w:tcBorders>
              <w:bottom w:val="single" w:sz="4" w:space="0" w:color="auto"/>
            </w:tcBorders>
          </w:tcPr>
          <w:p w14:paraId="79A47426" w14:textId="04777E2E" w:rsidR="00754AF9" w:rsidRPr="00336ED8" w:rsidRDefault="00754AF9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.0 × 10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  <w:t>2</w:t>
            </w:r>
          </w:p>
        </w:tc>
        <w:tc>
          <w:tcPr>
            <w:tcW w:w="632" w:type="pct"/>
            <w:tcBorders>
              <w:bottom w:val="single" w:sz="4" w:space="0" w:color="auto"/>
            </w:tcBorders>
          </w:tcPr>
          <w:p w14:paraId="3508CD2B" w14:textId="72144B71" w:rsidR="00754AF9" w:rsidRPr="00336ED8" w:rsidRDefault="00754AF9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.0 × 10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  <w:t>3</w:t>
            </w:r>
          </w:p>
        </w:tc>
        <w:tc>
          <w:tcPr>
            <w:tcW w:w="316" w:type="pct"/>
            <w:tcBorders>
              <w:bottom w:val="single" w:sz="4" w:space="0" w:color="auto"/>
            </w:tcBorders>
          </w:tcPr>
          <w:p w14:paraId="2B4A6B9B" w14:textId="496026C0" w:rsidR="00754AF9" w:rsidRPr="00336ED8" w:rsidRDefault="00754AF9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5.0</w:t>
            </w:r>
          </w:p>
        </w:tc>
      </w:tr>
    </w:tbl>
    <w:p w14:paraId="4AFC2CA4" w14:textId="77777777" w:rsidR="00AF6030" w:rsidRPr="009A17E7" w:rsidRDefault="00AF6030" w:rsidP="005F4C5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GB" w:eastAsia="da-DK"/>
        </w:rPr>
      </w:pPr>
    </w:p>
    <w:p w14:paraId="474966A5" w14:textId="0DD0B6A6" w:rsidR="00AF6030" w:rsidRPr="009A17E7" w:rsidRDefault="00943E0D" w:rsidP="005F4C5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GB" w:eastAsia="da-DK"/>
        </w:rPr>
      </w:pPr>
      <w:r w:rsidRPr="009A17E7">
        <w:rPr>
          <w:rFonts w:ascii="Times New Roman" w:eastAsia="Times New Roman" w:hAnsi="Times New Roman" w:cs="Times New Roman"/>
          <w:color w:val="000000"/>
          <w:szCs w:val="18"/>
          <w:vertAlign w:val="superscript"/>
          <w:lang w:val="en-GB" w:eastAsia="da-DK"/>
        </w:rPr>
        <w:t>1</w:t>
      </w:r>
      <w:r w:rsidR="00AF6030" w:rsidRPr="009A17E7">
        <w:rPr>
          <w:rFonts w:ascii="Times New Roman" w:eastAsia="Times New Roman" w:hAnsi="Times New Roman" w:cs="Times New Roman"/>
          <w:color w:val="000000"/>
          <w:szCs w:val="18"/>
          <w:lang w:val="en-GB" w:eastAsia="da-DK"/>
        </w:rPr>
        <w:t>ND</w:t>
      </w:r>
      <w:r>
        <w:rPr>
          <w:rFonts w:ascii="Times New Roman" w:eastAsia="Times New Roman" w:hAnsi="Times New Roman" w:cs="Times New Roman"/>
          <w:color w:val="000000"/>
          <w:szCs w:val="18"/>
          <w:lang w:val="en-GB" w:eastAsia="da-DK"/>
        </w:rPr>
        <w:t>: n</w:t>
      </w:r>
      <w:r w:rsidR="00AF6030" w:rsidRPr="009A17E7">
        <w:rPr>
          <w:rFonts w:ascii="Times New Roman" w:eastAsia="Times New Roman" w:hAnsi="Times New Roman" w:cs="Times New Roman"/>
          <w:color w:val="000000"/>
          <w:szCs w:val="18"/>
          <w:lang w:val="en-GB" w:eastAsia="da-DK"/>
        </w:rPr>
        <w:t>ot determined</w:t>
      </w:r>
    </w:p>
    <w:p w14:paraId="1375B9A8" w14:textId="6A4E4AEC" w:rsidR="00B53EBD" w:rsidRPr="00EC5A82" w:rsidRDefault="00B53EBD" w:rsidP="005F4C5B">
      <w:pPr>
        <w:spacing w:after="0" w:line="240" w:lineRule="auto"/>
        <w:rPr>
          <w:rFonts w:ascii="Times New Roman" w:hAnsi="Times New Roman" w:cs="Times New Roman"/>
          <w:sz w:val="24"/>
          <w:lang w:val="en-GB"/>
        </w:rPr>
      </w:pPr>
    </w:p>
    <w:sectPr w:rsidR="00B53EBD" w:rsidRPr="00EC5A82" w:rsidSect="00FF7A08">
      <w:footerReference w:type="default" r:id="rId8"/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E4F8FD8" w14:textId="77777777" w:rsidR="00AF4410" w:rsidRDefault="00AF4410" w:rsidP="001364B4">
      <w:pPr>
        <w:spacing w:after="0" w:line="240" w:lineRule="auto"/>
      </w:pPr>
      <w:r>
        <w:separator/>
      </w:r>
    </w:p>
  </w:endnote>
  <w:endnote w:type="continuationSeparator" w:id="0">
    <w:p w14:paraId="4EB19B7A" w14:textId="77777777" w:rsidR="00AF4410" w:rsidRDefault="00AF4410" w:rsidP="001364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dvTimes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640903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E78568" w14:textId="7E3FB7AF" w:rsidR="00BB11DB" w:rsidRDefault="00BB11D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C0AE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C059CC0" w14:textId="77777777" w:rsidR="00BB11DB" w:rsidRDefault="00BB11D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8AD13D5" w14:textId="77777777" w:rsidR="00AF4410" w:rsidRDefault="00AF4410" w:rsidP="001364B4">
      <w:pPr>
        <w:spacing w:after="0" w:line="240" w:lineRule="auto"/>
      </w:pPr>
      <w:r>
        <w:separator/>
      </w:r>
    </w:p>
  </w:footnote>
  <w:footnote w:type="continuationSeparator" w:id="0">
    <w:p w14:paraId="468F8ED7" w14:textId="77777777" w:rsidR="00AF4410" w:rsidRDefault="00AF4410" w:rsidP="001364B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5C90391"/>
    <w:multiLevelType w:val="multilevel"/>
    <w:tmpl w:val="0D9CA006"/>
    <w:lvl w:ilvl="0">
      <w:start w:val="1"/>
      <w:numFmt w:val="decimal"/>
      <w:lvlText w:val="%1.0"/>
      <w:lvlJc w:val="left"/>
      <w:pPr>
        <w:ind w:left="492" w:hanging="492"/>
      </w:pPr>
      <w:rPr>
        <w:rFonts w:eastAsia="MS PGothic" w:hint="default"/>
      </w:rPr>
    </w:lvl>
    <w:lvl w:ilvl="1">
      <w:start w:val="1"/>
      <w:numFmt w:val="decimal"/>
      <w:lvlText w:val="%1.%2"/>
      <w:lvlJc w:val="left"/>
      <w:pPr>
        <w:ind w:left="1796" w:hanging="492"/>
      </w:pPr>
      <w:rPr>
        <w:rFonts w:eastAsia="MS PGothic" w:hint="default"/>
      </w:rPr>
    </w:lvl>
    <w:lvl w:ilvl="2">
      <w:start w:val="1"/>
      <w:numFmt w:val="decimal"/>
      <w:lvlText w:val="%1.%2.%3"/>
      <w:lvlJc w:val="left"/>
      <w:pPr>
        <w:ind w:left="3328" w:hanging="720"/>
      </w:pPr>
      <w:rPr>
        <w:rFonts w:eastAsia="MS PGothic" w:hint="default"/>
      </w:rPr>
    </w:lvl>
    <w:lvl w:ilvl="3">
      <w:start w:val="1"/>
      <w:numFmt w:val="decimal"/>
      <w:lvlText w:val="%1.%2.%3.%4"/>
      <w:lvlJc w:val="left"/>
      <w:pPr>
        <w:ind w:left="4632" w:hanging="720"/>
      </w:pPr>
      <w:rPr>
        <w:rFonts w:eastAsia="MS PGothic" w:hint="default"/>
      </w:rPr>
    </w:lvl>
    <w:lvl w:ilvl="4">
      <w:start w:val="1"/>
      <w:numFmt w:val="decimal"/>
      <w:lvlText w:val="%1.%2.%3.%4.%5"/>
      <w:lvlJc w:val="left"/>
      <w:pPr>
        <w:ind w:left="6296" w:hanging="1080"/>
      </w:pPr>
      <w:rPr>
        <w:rFonts w:eastAsia="MS PGothic" w:hint="default"/>
      </w:rPr>
    </w:lvl>
    <w:lvl w:ilvl="5">
      <w:start w:val="1"/>
      <w:numFmt w:val="decimal"/>
      <w:lvlText w:val="%1.%2.%3.%4.%5.%6"/>
      <w:lvlJc w:val="left"/>
      <w:pPr>
        <w:ind w:left="7600" w:hanging="1080"/>
      </w:pPr>
      <w:rPr>
        <w:rFonts w:eastAsia="MS PGothic" w:hint="default"/>
      </w:rPr>
    </w:lvl>
    <w:lvl w:ilvl="6">
      <w:start w:val="1"/>
      <w:numFmt w:val="decimal"/>
      <w:lvlText w:val="%1.%2.%3.%4.%5.%6.%7"/>
      <w:lvlJc w:val="left"/>
      <w:pPr>
        <w:ind w:left="9264" w:hanging="1440"/>
      </w:pPr>
      <w:rPr>
        <w:rFonts w:eastAsia="MS PGothic" w:hint="default"/>
      </w:rPr>
    </w:lvl>
    <w:lvl w:ilvl="7">
      <w:start w:val="1"/>
      <w:numFmt w:val="decimal"/>
      <w:lvlText w:val="%1.%2.%3.%4.%5.%6.%7.%8"/>
      <w:lvlJc w:val="left"/>
      <w:pPr>
        <w:ind w:left="10568" w:hanging="1440"/>
      </w:pPr>
      <w:rPr>
        <w:rFonts w:eastAsia="MS PGothic" w:hint="default"/>
      </w:rPr>
    </w:lvl>
    <w:lvl w:ilvl="8">
      <w:start w:val="1"/>
      <w:numFmt w:val="decimal"/>
      <w:lvlText w:val="%1.%2.%3.%4.%5.%6.%7.%8.%9"/>
      <w:lvlJc w:val="left"/>
      <w:pPr>
        <w:ind w:left="12232" w:hanging="1800"/>
      </w:pPr>
      <w:rPr>
        <w:rFonts w:eastAsia="MS PGothic" w:hint="default"/>
      </w:rPr>
    </w:lvl>
  </w:abstractNum>
  <w:abstractNum w:abstractNumId="1" w15:restartNumberingAfterBreak="0">
    <w:nsid w:val="2F0215C7"/>
    <w:multiLevelType w:val="multilevel"/>
    <w:tmpl w:val="3D22B514"/>
    <w:lvl w:ilvl="0">
      <w:start w:val="1"/>
      <w:numFmt w:val="decimal"/>
      <w:lvlText w:val="%1.0"/>
      <w:lvlJc w:val="left"/>
      <w:pPr>
        <w:ind w:left="852" w:hanging="360"/>
      </w:pPr>
      <w:rPr>
        <w:rFonts w:eastAsia="MS PGothic" w:hint="default"/>
      </w:rPr>
    </w:lvl>
    <w:lvl w:ilvl="1">
      <w:start w:val="1"/>
      <w:numFmt w:val="decimal"/>
      <w:lvlText w:val="%1.%2"/>
      <w:lvlJc w:val="left"/>
      <w:pPr>
        <w:ind w:left="2156" w:hanging="360"/>
      </w:pPr>
      <w:rPr>
        <w:rFonts w:eastAsia="MS PGothic" w:hint="default"/>
      </w:rPr>
    </w:lvl>
    <w:lvl w:ilvl="2">
      <w:start w:val="1"/>
      <w:numFmt w:val="decimal"/>
      <w:lvlText w:val="%1.%2.%3"/>
      <w:lvlJc w:val="left"/>
      <w:pPr>
        <w:ind w:left="3820" w:hanging="720"/>
      </w:pPr>
      <w:rPr>
        <w:rFonts w:eastAsia="MS PGothic" w:hint="default"/>
      </w:rPr>
    </w:lvl>
    <w:lvl w:ilvl="3">
      <w:start w:val="1"/>
      <w:numFmt w:val="decimal"/>
      <w:lvlText w:val="%1.%2.%3.%4"/>
      <w:lvlJc w:val="left"/>
      <w:pPr>
        <w:ind w:left="5124" w:hanging="720"/>
      </w:pPr>
      <w:rPr>
        <w:rFonts w:eastAsia="MS PGothic" w:hint="default"/>
      </w:rPr>
    </w:lvl>
    <w:lvl w:ilvl="4">
      <w:start w:val="1"/>
      <w:numFmt w:val="decimal"/>
      <w:lvlText w:val="%1.%2.%3.%4.%5"/>
      <w:lvlJc w:val="left"/>
      <w:pPr>
        <w:ind w:left="6788" w:hanging="1080"/>
      </w:pPr>
      <w:rPr>
        <w:rFonts w:eastAsia="MS PGothic" w:hint="default"/>
      </w:rPr>
    </w:lvl>
    <w:lvl w:ilvl="5">
      <w:start w:val="1"/>
      <w:numFmt w:val="decimal"/>
      <w:lvlText w:val="%1.%2.%3.%4.%5.%6"/>
      <w:lvlJc w:val="left"/>
      <w:pPr>
        <w:ind w:left="8092" w:hanging="1080"/>
      </w:pPr>
      <w:rPr>
        <w:rFonts w:eastAsia="MS PGothic" w:hint="default"/>
      </w:rPr>
    </w:lvl>
    <w:lvl w:ilvl="6">
      <w:start w:val="1"/>
      <w:numFmt w:val="decimal"/>
      <w:lvlText w:val="%1.%2.%3.%4.%5.%6.%7"/>
      <w:lvlJc w:val="left"/>
      <w:pPr>
        <w:ind w:left="9756" w:hanging="1440"/>
      </w:pPr>
      <w:rPr>
        <w:rFonts w:eastAsia="MS PGothic" w:hint="default"/>
      </w:rPr>
    </w:lvl>
    <w:lvl w:ilvl="7">
      <w:start w:val="1"/>
      <w:numFmt w:val="decimal"/>
      <w:lvlText w:val="%1.%2.%3.%4.%5.%6.%7.%8"/>
      <w:lvlJc w:val="left"/>
      <w:pPr>
        <w:ind w:left="11060" w:hanging="1440"/>
      </w:pPr>
      <w:rPr>
        <w:rFonts w:eastAsia="MS PGothic" w:hint="default"/>
      </w:rPr>
    </w:lvl>
    <w:lvl w:ilvl="8">
      <w:start w:val="1"/>
      <w:numFmt w:val="decimal"/>
      <w:lvlText w:val="%1.%2.%3.%4.%5.%6.%7.%8.%9"/>
      <w:lvlJc w:val="left"/>
      <w:pPr>
        <w:ind w:left="12724" w:hanging="1800"/>
      </w:pPr>
      <w:rPr>
        <w:rFonts w:eastAsia="MS PGothic" w:hint="default"/>
      </w:rPr>
    </w:lvl>
  </w:abstractNum>
  <w:abstractNum w:abstractNumId="2" w15:restartNumberingAfterBreak="0">
    <w:nsid w:val="38C75B47"/>
    <w:multiLevelType w:val="hybridMultilevel"/>
    <w:tmpl w:val="D17072A4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51165A7"/>
    <w:multiLevelType w:val="hybridMultilevel"/>
    <w:tmpl w:val="091E3CF4"/>
    <w:lvl w:ilvl="0" w:tplc="906AD6C0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color w:val="FF0000"/>
        <w:sz w:val="24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CAB6FF7"/>
    <w:multiLevelType w:val="multilevel"/>
    <w:tmpl w:val="45FE87CE"/>
    <w:lvl w:ilvl="0">
      <w:start w:val="1"/>
      <w:numFmt w:val="decimal"/>
      <w:lvlText w:val="%1.0"/>
      <w:lvlJc w:val="left"/>
      <w:pPr>
        <w:ind w:left="456" w:hanging="456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760" w:hanging="45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3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63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629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6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926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56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1872" w:hanging="1440"/>
      </w:pPr>
      <w:rPr>
        <w:rFonts w:hint="default"/>
      </w:rPr>
    </w:lvl>
  </w:abstractNum>
  <w:abstractNum w:abstractNumId="5" w15:restartNumberingAfterBreak="0">
    <w:nsid w:val="5081381E"/>
    <w:multiLevelType w:val="multilevel"/>
    <w:tmpl w:val="0DEECD16"/>
    <w:lvl w:ilvl="0">
      <w:start w:val="1"/>
      <w:numFmt w:val="decimal"/>
      <w:lvlText w:val="%1.0"/>
      <w:lvlJc w:val="left"/>
      <w:pPr>
        <w:ind w:left="492" w:hanging="49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796" w:hanging="49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3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63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629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6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926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56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2232" w:hanging="1800"/>
      </w:pPr>
      <w:rPr>
        <w:rFonts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  <w:num w:numId="5">
    <w:abstractNumId w:val="5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429A"/>
    <w:rsid w:val="00005807"/>
    <w:rsid w:val="000105BC"/>
    <w:rsid w:val="000124BA"/>
    <w:rsid w:val="00030BCB"/>
    <w:rsid w:val="000340CA"/>
    <w:rsid w:val="000366CC"/>
    <w:rsid w:val="00042E7E"/>
    <w:rsid w:val="00051740"/>
    <w:rsid w:val="00055C41"/>
    <w:rsid w:val="000618D2"/>
    <w:rsid w:val="00083794"/>
    <w:rsid w:val="000B5E11"/>
    <w:rsid w:val="000B64CA"/>
    <w:rsid w:val="000C17CA"/>
    <w:rsid w:val="000C2410"/>
    <w:rsid w:val="000C246A"/>
    <w:rsid w:val="000D6BA5"/>
    <w:rsid w:val="000D6CA2"/>
    <w:rsid w:val="000E0609"/>
    <w:rsid w:val="000E0875"/>
    <w:rsid w:val="000F4B7F"/>
    <w:rsid w:val="001016A3"/>
    <w:rsid w:val="00104D01"/>
    <w:rsid w:val="00107797"/>
    <w:rsid w:val="0011130F"/>
    <w:rsid w:val="00116BB8"/>
    <w:rsid w:val="00125ECC"/>
    <w:rsid w:val="001364B4"/>
    <w:rsid w:val="001528CF"/>
    <w:rsid w:val="00167075"/>
    <w:rsid w:val="001843C5"/>
    <w:rsid w:val="00184AE4"/>
    <w:rsid w:val="00196D47"/>
    <w:rsid w:val="001A7256"/>
    <w:rsid w:val="001A7A7D"/>
    <w:rsid w:val="001B09F5"/>
    <w:rsid w:val="001B3AC5"/>
    <w:rsid w:val="001B4AFF"/>
    <w:rsid w:val="001C1DB1"/>
    <w:rsid w:val="001C59E7"/>
    <w:rsid w:val="001E5543"/>
    <w:rsid w:val="001F7D2B"/>
    <w:rsid w:val="00200375"/>
    <w:rsid w:val="0020194C"/>
    <w:rsid w:val="00205F2E"/>
    <w:rsid w:val="00215786"/>
    <w:rsid w:val="0021679E"/>
    <w:rsid w:val="00225C3D"/>
    <w:rsid w:val="0023431D"/>
    <w:rsid w:val="002877A2"/>
    <w:rsid w:val="002C0529"/>
    <w:rsid w:val="002C5F2C"/>
    <w:rsid w:val="002E060E"/>
    <w:rsid w:val="002E4E3C"/>
    <w:rsid w:val="00336816"/>
    <w:rsid w:val="00336ED8"/>
    <w:rsid w:val="0035399C"/>
    <w:rsid w:val="003715D4"/>
    <w:rsid w:val="003840B2"/>
    <w:rsid w:val="003A231C"/>
    <w:rsid w:val="003B6183"/>
    <w:rsid w:val="003B6473"/>
    <w:rsid w:val="003D562E"/>
    <w:rsid w:val="003E2081"/>
    <w:rsid w:val="003E315E"/>
    <w:rsid w:val="003F5547"/>
    <w:rsid w:val="00427D88"/>
    <w:rsid w:val="00433BEF"/>
    <w:rsid w:val="004430EF"/>
    <w:rsid w:val="004525FD"/>
    <w:rsid w:val="004552BF"/>
    <w:rsid w:val="00472E3B"/>
    <w:rsid w:val="004778D3"/>
    <w:rsid w:val="00483A0B"/>
    <w:rsid w:val="004A3902"/>
    <w:rsid w:val="004C4E50"/>
    <w:rsid w:val="004D1B33"/>
    <w:rsid w:val="004D55A3"/>
    <w:rsid w:val="004D7BA1"/>
    <w:rsid w:val="004F25D9"/>
    <w:rsid w:val="004F7035"/>
    <w:rsid w:val="00501517"/>
    <w:rsid w:val="005225CA"/>
    <w:rsid w:val="005456F7"/>
    <w:rsid w:val="005566CE"/>
    <w:rsid w:val="005831E2"/>
    <w:rsid w:val="0058768B"/>
    <w:rsid w:val="005B3874"/>
    <w:rsid w:val="005C2163"/>
    <w:rsid w:val="005D291E"/>
    <w:rsid w:val="005F4C5B"/>
    <w:rsid w:val="00605859"/>
    <w:rsid w:val="00607329"/>
    <w:rsid w:val="00627D16"/>
    <w:rsid w:val="00635936"/>
    <w:rsid w:val="00657866"/>
    <w:rsid w:val="0066264F"/>
    <w:rsid w:val="00662CAE"/>
    <w:rsid w:val="00666F9E"/>
    <w:rsid w:val="00672CF4"/>
    <w:rsid w:val="00674EBD"/>
    <w:rsid w:val="00676DD1"/>
    <w:rsid w:val="00690D7D"/>
    <w:rsid w:val="006A159B"/>
    <w:rsid w:val="006B1EFB"/>
    <w:rsid w:val="006D420C"/>
    <w:rsid w:val="006E4689"/>
    <w:rsid w:val="00705284"/>
    <w:rsid w:val="00710E2A"/>
    <w:rsid w:val="007118E8"/>
    <w:rsid w:val="00713B6C"/>
    <w:rsid w:val="0072484D"/>
    <w:rsid w:val="00754AF9"/>
    <w:rsid w:val="00763D3F"/>
    <w:rsid w:val="0076429A"/>
    <w:rsid w:val="007648E0"/>
    <w:rsid w:val="00775D27"/>
    <w:rsid w:val="00777CC6"/>
    <w:rsid w:val="007849DB"/>
    <w:rsid w:val="00785899"/>
    <w:rsid w:val="00793806"/>
    <w:rsid w:val="00795A83"/>
    <w:rsid w:val="007A26CD"/>
    <w:rsid w:val="007B2E36"/>
    <w:rsid w:val="007C485C"/>
    <w:rsid w:val="007C50AB"/>
    <w:rsid w:val="0080577F"/>
    <w:rsid w:val="00813196"/>
    <w:rsid w:val="00841486"/>
    <w:rsid w:val="0085031F"/>
    <w:rsid w:val="00851DA5"/>
    <w:rsid w:val="0089336E"/>
    <w:rsid w:val="008B0025"/>
    <w:rsid w:val="008B0CD2"/>
    <w:rsid w:val="008B47AC"/>
    <w:rsid w:val="008B66CA"/>
    <w:rsid w:val="008C0AEB"/>
    <w:rsid w:val="008F3120"/>
    <w:rsid w:val="0090743B"/>
    <w:rsid w:val="00910918"/>
    <w:rsid w:val="0091266A"/>
    <w:rsid w:val="009306E9"/>
    <w:rsid w:val="00930ECC"/>
    <w:rsid w:val="00931C81"/>
    <w:rsid w:val="0093743D"/>
    <w:rsid w:val="00943E0D"/>
    <w:rsid w:val="00970A0E"/>
    <w:rsid w:val="0098350F"/>
    <w:rsid w:val="00995703"/>
    <w:rsid w:val="009A17E7"/>
    <w:rsid w:val="009A403F"/>
    <w:rsid w:val="009A7CF4"/>
    <w:rsid w:val="009B0695"/>
    <w:rsid w:val="009C03F8"/>
    <w:rsid w:val="009C137D"/>
    <w:rsid w:val="009C3BCE"/>
    <w:rsid w:val="009D28D2"/>
    <w:rsid w:val="009D5634"/>
    <w:rsid w:val="009D7A37"/>
    <w:rsid w:val="009E6E3E"/>
    <w:rsid w:val="009F34BE"/>
    <w:rsid w:val="009F578D"/>
    <w:rsid w:val="00A003ED"/>
    <w:rsid w:val="00A02DDA"/>
    <w:rsid w:val="00A06E85"/>
    <w:rsid w:val="00A36142"/>
    <w:rsid w:val="00A44850"/>
    <w:rsid w:val="00A57617"/>
    <w:rsid w:val="00A62AE1"/>
    <w:rsid w:val="00A7238D"/>
    <w:rsid w:val="00A8277C"/>
    <w:rsid w:val="00A85468"/>
    <w:rsid w:val="00AA3406"/>
    <w:rsid w:val="00AC45D8"/>
    <w:rsid w:val="00AD5A60"/>
    <w:rsid w:val="00AF0276"/>
    <w:rsid w:val="00AF4410"/>
    <w:rsid w:val="00AF6030"/>
    <w:rsid w:val="00AF6149"/>
    <w:rsid w:val="00AF711C"/>
    <w:rsid w:val="00B0657D"/>
    <w:rsid w:val="00B0724E"/>
    <w:rsid w:val="00B36E25"/>
    <w:rsid w:val="00B40510"/>
    <w:rsid w:val="00B41CFE"/>
    <w:rsid w:val="00B53EBD"/>
    <w:rsid w:val="00B5648C"/>
    <w:rsid w:val="00B60831"/>
    <w:rsid w:val="00B60CA5"/>
    <w:rsid w:val="00BA7842"/>
    <w:rsid w:val="00BB11DB"/>
    <w:rsid w:val="00BB5C5A"/>
    <w:rsid w:val="00BC5D38"/>
    <w:rsid w:val="00BF1937"/>
    <w:rsid w:val="00BF69CE"/>
    <w:rsid w:val="00C0686A"/>
    <w:rsid w:val="00C44B21"/>
    <w:rsid w:val="00C453D3"/>
    <w:rsid w:val="00C57156"/>
    <w:rsid w:val="00C74A8D"/>
    <w:rsid w:val="00C854E6"/>
    <w:rsid w:val="00CD3921"/>
    <w:rsid w:val="00CD3C55"/>
    <w:rsid w:val="00CD68CD"/>
    <w:rsid w:val="00CE4957"/>
    <w:rsid w:val="00D45CEC"/>
    <w:rsid w:val="00D65103"/>
    <w:rsid w:val="00D741B8"/>
    <w:rsid w:val="00D804F0"/>
    <w:rsid w:val="00D851B1"/>
    <w:rsid w:val="00D941E6"/>
    <w:rsid w:val="00DA4154"/>
    <w:rsid w:val="00DA6426"/>
    <w:rsid w:val="00DB4409"/>
    <w:rsid w:val="00DC0CFC"/>
    <w:rsid w:val="00DC3B7E"/>
    <w:rsid w:val="00DC3C8E"/>
    <w:rsid w:val="00DD4033"/>
    <w:rsid w:val="00DD5132"/>
    <w:rsid w:val="00DE7F6E"/>
    <w:rsid w:val="00DF0AEF"/>
    <w:rsid w:val="00E049D2"/>
    <w:rsid w:val="00E0510A"/>
    <w:rsid w:val="00E05BCB"/>
    <w:rsid w:val="00E05CB3"/>
    <w:rsid w:val="00E215E5"/>
    <w:rsid w:val="00E27BE5"/>
    <w:rsid w:val="00E3565E"/>
    <w:rsid w:val="00E73AE8"/>
    <w:rsid w:val="00E84958"/>
    <w:rsid w:val="00EA2CFA"/>
    <w:rsid w:val="00EB0538"/>
    <w:rsid w:val="00EB313F"/>
    <w:rsid w:val="00EC5A82"/>
    <w:rsid w:val="00EC6709"/>
    <w:rsid w:val="00EE598D"/>
    <w:rsid w:val="00EF7409"/>
    <w:rsid w:val="00F10A7D"/>
    <w:rsid w:val="00F138A6"/>
    <w:rsid w:val="00F20F06"/>
    <w:rsid w:val="00F24C94"/>
    <w:rsid w:val="00F45356"/>
    <w:rsid w:val="00F737B4"/>
    <w:rsid w:val="00F80296"/>
    <w:rsid w:val="00FA3268"/>
    <w:rsid w:val="00FB506E"/>
    <w:rsid w:val="00FD0D0F"/>
    <w:rsid w:val="00FE3738"/>
    <w:rsid w:val="00FF479B"/>
    <w:rsid w:val="00FF7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910EA94"/>
  <w15:docId w15:val="{6941FCD9-C762-4712-98EF-53B2269B8D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6429A"/>
    <w:pPr>
      <w:ind w:left="720"/>
      <w:contextualSpacing/>
    </w:pPr>
  </w:style>
  <w:style w:type="table" w:styleId="TableGrid">
    <w:name w:val="Table Grid"/>
    <w:basedOn w:val="TableNormal"/>
    <w:uiPriority w:val="39"/>
    <w:rsid w:val="006626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F7A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styleId="CommentReference">
    <w:name w:val="annotation reference"/>
    <w:basedOn w:val="DefaultParagraphFont"/>
    <w:uiPriority w:val="99"/>
    <w:semiHidden/>
    <w:unhideWhenUsed/>
    <w:rsid w:val="00BF19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19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193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19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1937"/>
    <w:rPr>
      <w:rFonts w:ascii="Segoe UI" w:hAnsi="Segoe UI" w:cs="Segoe UI"/>
      <w:sz w:val="18"/>
      <w:szCs w:val="18"/>
    </w:rPr>
  </w:style>
  <w:style w:type="character" w:customStyle="1" w:styleId="mi">
    <w:name w:val="mi"/>
    <w:basedOn w:val="DefaultParagraphFont"/>
    <w:rsid w:val="000B64C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2E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2E3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F479B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1364B4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64B4"/>
  </w:style>
  <w:style w:type="paragraph" w:styleId="Footer">
    <w:name w:val="footer"/>
    <w:basedOn w:val="Normal"/>
    <w:link w:val="FooterChar"/>
    <w:uiPriority w:val="99"/>
    <w:unhideWhenUsed/>
    <w:rsid w:val="001364B4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64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63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1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65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7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0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73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705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952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601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556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424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0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4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1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4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0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92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86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16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3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2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110250C-9CC1-48F0-9A6E-B0F189C0F6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931</Characters>
  <Application>Microsoft Office Word</Application>
  <DocSecurity>0</DocSecurity>
  <Lines>7</Lines>
  <Paragraphs>2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DTU</Company>
  <LinksUpToDate>false</LinksUpToDate>
  <CharactersWithSpaces>10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lrike Lyhs</dc:creator>
  <cp:lastModifiedBy>User-1</cp:lastModifiedBy>
  <cp:revision>3</cp:revision>
  <cp:lastPrinted>2019-11-08T16:22:00Z</cp:lastPrinted>
  <dcterms:created xsi:type="dcterms:W3CDTF">2019-11-08T16:22:00Z</dcterms:created>
  <dcterms:modified xsi:type="dcterms:W3CDTF">2019-11-14T07:52:00Z</dcterms:modified>
</cp:coreProperties>
</file>